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1D216" w14:textId="03D66C6E" w:rsidR="00D670EE" w:rsidRPr="0021731C" w:rsidRDefault="00344FBE" w:rsidP="006E53C5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B22683">
        <w:rPr>
          <w:rFonts w:ascii="Times New Roman" w:hAnsi="Times New Roman" w:cs="Times New Roman"/>
          <w:b/>
          <w:bCs/>
        </w:rPr>
        <w:t>Abbreviations:</w:t>
      </w:r>
      <w:r w:rsidRPr="00B22683">
        <w:rPr>
          <w:rFonts w:ascii="Times New Roman" w:hAnsi="Times New Roman" w:cs="Times New Roman"/>
        </w:rPr>
        <w:t xml:space="preserve"> </w:t>
      </w:r>
      <w:proofErr w:type="spellStart"/>
      <w:r w:rsidR="00A70D27" w:rsidRPr="00A70D27">
        <w:rPr>
          <w:rFonts w:ascii="Times New Roman" w:hAnsi="Times New Roman" w:cs="Times New Roman"/>
        </w:rPr>
        <w:t>ACEi</w:t>
      </w:r>
      <w:proofErr w:type="spellEnd"/>
      <w:r w:rsidR="00A70D27" w:rsidRPr="00A70D27">
        <w:rPr>
          <w:rFonts w:ascii="Times New Roman" w:hAnsi="Times New Roman" w:cs="Times New Roman"/>
        </w:rPr>
        <w:t xml:space="preserve">/ARB, angiotensin-converting enzyme inhibitor/angiotensin receptor blocker; AHF, acute heart failure; ALT, alanine aminotransferase; ARNI, angiotensin receptor </w:t>
      </w:r>
      <w:proofErr w:type="spellStart"/>
      <w:r w:rsidR="00A70D27" w:rsidRPr="00A70D27">
        <w:rPr>
          <w:rFonts w:ascii="Times New Roman" w:hAnsi="Times New Roman" w:cs="Times New Roman"/>
        </w:rPr>
        <w:t>neprilysin</w:t>
      </w:r>
      <w:proofErr w:type="spellEnd"/>
      <w:r w:rsidR="00A70D27" w:rsidRPr="00A70D27">
        <w:rPr>
          <w:rFonts w:ascii="Times New Roman" w:hAnsi="Times New Roman" w:cs="Times New Roman"/>
        </w:rPr>
        <w:t xml:space="preserve"> inhibitor; AST, aspartate aminotransferase; AUC, area under the curve; BMI, body mass index; CABG, coronary artery bypass graft; CHF, chronic heart failure; CI, confidence interval; CKD, chronic kidney disease; CRP, C-reactive protein; CV, coefficient of variation; DBP, diastolic blood pressure; eGFR, estimated glomerular filtration rate; EPO, erythropoietin; Hb, hemoglobin; HbA1c, hemoglobin A1c; HCT, hematocrit; HDL-C, high-density lipoprotein cholesterol; HF, heart failure; HR, heart rate; </w:t>
      </w:r>
      <w:proofErr w:type="spellStart"/>
      <w:r w:rsidR="00A70D27" w:rsidRPr="00A70D27">
        <w:rPr>
          <w:rFonts w:ascii="Times New Roman" w:hAnsi="Times New Roman" w:cs="Times New Roman"/>
        </w:rPr>
        <w:t>hs-cTnT</w:t>
      </w:r>
      <w:proofErr w:type="spellEnd"/>
      <w:r w:rsidR="00A70D27" w:rsidRPr="00A70D27">
        <w:rPr>
          <w:rFonts w:ascii="Times New Roman" w:hAnsi="Times New Roman" w:cs="Times New Roman"/>
        </w:rPr>
        <w:t xml:space="preserve">, high-sensitivity troponin T; IL-6, interleukin-6; LDL-C, low-density lipoprotein cholesterol; LVEF, left ventricular ejection fraction; MCH, mean corpuscular hemoglobin; MCHC, mean corpuscular hemoglobin concentration; MCV, mean corpuscular volume; MPV, mean platelet volume; MRA, mineralocorticoid receptor antagonist; </w:t>
      </w:r>
      <w:r w:rsidR="00A70D27">
        <w:rPr>
          <w:rFonts w:ascii="Times New Roman" w:hAnsi="Times New Roman" w:cs="Times New Roman"/>
        </w:rPr>
        <w:t>n</w:t>
      </w:r>
      <w:r w:rsidR="00A70D27" w:rsidRPr="00A70D27">
        <w:rPr>
          <w:rFonts w:ascii="Times New Roman" w:hAnsi="Times New Roman" w:cs="Times New Roman"/>
        </w:rPr>
        <w:t>on-HDL-C, non-high-density lipoprotein cholesterol; NT-</w:t>
      </w:r>
      <w:proofErr w:type="spellStart"/>
      <w:r w:rsidR="00A70D27" w:rsidRPr="00A70D27">
        <w:rPr>
          <w:rFonts w:ascii="Times New Roman" w:hAnsi="Times New Roman" w:cs="Times New Roman"/>
        </w:rPr>
        <w:t>proBNP</w:t>
      </w:r>
      <w:proofErr w:type="spellEnd"/>
      <w:r w:rsidR="00A70D27" w:rsidRPr="00A70D27">
        <w:rPr>
          <w:rFonts w:ascii="Times New Roman" w:hAnsi="Times New Roman" w:cs="Times New Roman"/>
        </w:rPr>
        <w:t>, N-terminal pro-B-type natriuretic peptide; NYHA, New York Heart Association; OR, odds ratio; PLT, platelet; RBC, red blood cell; RDW, red cell distribution width; RDW-CV, red blood cell distribution width coefficient of variation; ROC, receiver operating characteristic; SBP, systolic blood pressure; SD, standard deviation; SGLT2i, sodium-glucose cotransporter 2 inhibitor; TNF-α, tumor necrosis factor-α; WBC, white blood cell; WHR, waist–hip ratio.</w:t>
      </w:r>
    </w:p>
    <w:sectPr w:rsidR="00D670EE" w:rsidRPr="00217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95"/>
    <w:rsid w:val="0009535B"/>
    <w:rsid w:val="001B5538"/>
    <w:rsid w:val="0021731C"/>
    <w:rsid w:val="00293C05"/>
    <w:rsid w:val="00344FBE"/>
    <w:rsid w:val="0038599B"/>
    <w:rsid w:val="00556BC0"/>
    <w:rsid w:val="005E37BF"/>
    <w:rsid w:val="005F6695"/>
    <w:rsid w:val="006B70F4"/>
    <w:rsid w:val="006E53C5"/>
    <w:rsid w:val="007B3384"/>
    <w:rsid w:val="008907D8"/>
    <w:rsid w:val="008C3363"/>
    <w:rsid w:val="00911576"/>
    <w:rsid w:val="00A16AAC"/>
    <w:rsid w:val="00A70D27"/>
    <w:rsid w:val="00B22683"/>
    <w:rsid w:val="00D670EE"/>
    <w:rsid w:val="00EA0CDE"/>
    <w:rsid w:val="00F73459"/>
    <w:rsid w:val="00F9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F005"/>
  <w15:chartTrackingRefBased/>
  <w15:docId w15:val="{8526617C-E91D-450C-BC44-6A744AF5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DANG NGUYEN NGOC</dc:creator>
  <cp:keywords/>
  <dc:description/>
  <cp:lastModifiedBy>LVT</cp:lastModifiedBy>
  <cp:revision>2</cp:revision>
  <dcterms:created xsi:type="dcterms:W3CDTF">2024-06-23T13:39:00Z</dcterms:created>
  <dcterms:modified xsi:type="dcterms:W3CDTF">2024-06-23T13:39:00Z</dcterms:modified>
</cp:coreProperties>
</file>